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4FEF1" w14:textId="7619AF8F" w:rsidR="00F32BBB" w:rsidRPr="00F32BBB" w:rsidRDefault="000C3AF6" w:rsidP="00F3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0243457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Appendix. </w:t>
      </w:r>
      <w:r w:rsidR="00F32BBB" w:rsidRPr="00F32BBB">
        <w:rPr>
          <w:rFonts w:ascii="Times New Roman" w:hAnsi="Times New Roman" w:cs="Times New Roman"/>
          <w:b/>
          <w:bCs/>
          <w:sz w:val="24"/>
          <w:szCs w:val="24"/>
          <w:lang w:val="en-US"/>
        </w:rPr>
        <w:t>Causality Rating Wording</w:t>
      </w:r>
    </w:p>
    <w:bookmarkEnd w:id="0"/>
    <w:p w14:paraId="0E6550A6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eriment 1:</w:t>
      </w:r>
    </w:p>
    <w:p w14:paraId="5FD3B5C3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07BE">
        <w:rPr>
          <w:rFonts w:ascii="Times New Roman" w:hAnsi="Times New Roman" w:cs="Times New Roman"/>
          <w:sz w:val="24"/>
          <w:szCs w:val="24"/>
          <w:lang w:val="en-US"/>
        </w:rPr>
        <w:t xml:space="preserve">"To what extent does pressing the [x] key cause coins to appear on a scale from -100 (pressing the key makes you earn much less money) to +100 (pressing the key makes you earn much more money)? You can </w:t>
      </w:r>
      <w:r>
        <w:rPr>
          <w:rFonts w:ascii="Times New Roman" w:hAnsi="Times New Roman" w:cs="Times New Roman"/>
          <w:sz w:val="24"/>
          <w:szCs w:val="24"/>
          <w:lang w:val="en-US"/>
        </w:rPr>
        <w:t>select any</w:t>
      </w:r>
      <w:r w:rsidRPr="006B07BE">
        <w:rPr>
          <w:rFonts w:ascii="Times New Roman" w:hAnsi="Times New Roman" w:cs="Times New Roman"/>
          <w:sz w:val="24"/>
          <w:szCs w:val="24"/>
          <w:lang w:val="en-US"/>
        </w:rPr>
        <w:t xml:space="preserve"> value ​​in between on the scale. Click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B07BE">
        <w:rPr>
          <w:rFonts w:ascii="Times New Roman" w:hAnsi="Times New Roman" w:cs="Times New Roman"/>
          <w:sz w:val="24"/>
          <w:szCs w:val="24"/>
          <w:lang w:val="en-US"/>
        </w:rPr>
        <w:t>mouse at the location that best fits your answer."</w:t>
      </w:r>
    </w:p>
    <w:p w14:paraId="57F0E24A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eriments 2 &amp; 3</w:t>
      </w:r>
    </w:p>
    <w:p w14:paraId="4F2612AA" w14:textId="77777777" w:rsidR="00F32BBB" w:rsidRPr="00826136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46D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DD15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Pr="00DD1596">
        <w:rPr>
          <w:rFonts w:ascii="Times New Roman" w:hAnsi="Times New Roman" w:cs="Times New Roman"/>
          <w:sz w:val="24"/>
          <w:szCs w:val="24"/>
          <w:lang w:val="en-US"/>
        </w:rPr>
        <w:t xml:space="preserve"> the last two minut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6B07BE">
        <w:rPr>
          <w:rFonts w:ascii="Times New Roman" w:hAnsi="Times New Roman" w:cs="Times New Roman"/>
          <w:sz w:val="24"/>
          <w:szCs w:val="24"/>
          <w:lang w:val="en-US"/>
        </w:rPr>
        <w:t xml:space="preserve">o what extent does pressing the [x] key cause coins to appear on a scale from -100 (pressing the key makes you earn much less money) to +100 (pressing the key makes you earn much more money)? You can </w:t>
      </w:r>
      <w:r>
        <w:rPr>
          <w:rFonts w:ascii="Times New Roman" w:hAnsi="Times New Roman" w:cs="Times New Roman"/>
          <w:sz w:val="24"/>
          <w:szCs w:val="24"/>
          <w:lang w:val="en-US"/>
        </w:rPr>
        <w:t>select any</w:t>
      </w:r>
      <w:r w:rsidRPr="006B07BE">
        <w:rPr>
          <w:rFonts w:ascii="Times New Roman" w:hAnsi="Times New Roman" w:cs="Times New Roman"/>
          <w:sz w:val="24"/>
          <w:szCs w:val="24"/>
          <w:lang w:val="en-US"/>
        </w:rPr>
        <w:t xml:space="preserve"> value ​​in between on the scale. Click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B07BE">
        <w:rPr>
          <w:rFonts w:ascii="Times New Roman" w:hAnsi="Times New Roman" w:cs="Times New Roman"/>
          <w:sz w:val="24"/>
          <w:szCs w:val="24"/>
          <w:lang w:val="en-US"/>
        </w:rPr>
        <w:t>mouse at the location that best fits your answer."</w:t>
      </w:r>
    </w:p>
    <w:p w14:paraId="02A6DF2D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75DA80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202434638"/>
    </w:p>
    <w:p w14:paraId="59B769A8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51DCB8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B58D13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CDDF9B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DB620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BF1E9B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4ED5FE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D98D9B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1CB051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4DE07A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044448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4991A9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B34505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E6678E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63623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60787F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331822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0763B7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61A2B9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01DB06" w14:textId="77777777" w:rsid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27E912" w14:textId="2A5CF63D" w:rsidR="0020510A" w:rsidRPr="0020510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1 Fig. </w:t>
      </w:r>
      <w:r w:rsidRPr="002051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erienced </w:t>
      </w:r>
      <w:r w:rsidRPr="0020510A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20510A">
        <w:rPr>
          <w:rFonts w:ascii="Times New Roman" w:hAnsi="Times New Roman" w:cs="Times New Roman"/>
          <w:b/>
          <w:bCs/>
          <w:sz w:val="24"/>
          <w:szCs w:val="24"/>
          <w:lang w:val="en-US"/>
        </w:rPr>
        <w:t>P, Response Rates, and Causal Ratings</w:t>
      </w:r>
      <w:bookmarkEnd w:id="1"/>
    </w:p>
    <w:p w14:paraId="08FA8085" w14:textId="5C6C417A" w:rsidR="0020510A" w:rsidRDefault="0020510A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250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E8CB4C9" wp14:editId="62F38754">
            <wp:simplePos x="0" y="0"/>
            <wp:positionH relativeFrom="column">
              <wp:posOffset>-63500</wp:posOffset>
            </wp:positionH>
            <wp:positionV relativeFrom="paragraph">
              <wp:posOffset>379730</wp:posOffset>
            </wp:positionV>
            <wp:extent cx="5400040" cy="6268720"/>
            <wp:effectExtent l="0" t="0" r="0" b="5080"/>
            <wp:wrapTopAndBottom/>
            <wp:docPr id="1124550435" name="Imagen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550435" name="Imagen 1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6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CC6589" w14:textId="7DC07C44" w:rsidR="00F32BBB" w:rsidRPr="00E8250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153D0" w14:textId="74A42270" w:rsidR="0020510A" w:rsidRDefault="0020510A" w:rsidP="002051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510A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Experienced </w:t>
      </w:r>
      <w:r w:rsidRPr="00D91F79">
        <w:rPr>
          <w:rFonts w:ascii="Times New Roman" w:hAnsi="Times New Roman" w:cs="Times New Roman"/>
          <w:sz w:val="24"/>
          <w:szCs w:val="24"/>
        </w:rPr>
        <w:t>Δ</w:t>
      </w:r>
      <w:r w:rsidRPr="00D91F79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, Response Rates, and Causal Ratings across blocks and sessions for each experiment. Error bars denote the standard error.</w:t>
      </w:r>
    </w:p>
    <w:p w14:paraId="7A602EB5" w14:textId="6F093E9B" w:rsidR="00F32BBB" w:rsidRDefault="00F32BBB" w:rsidP="00F3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FBEAA7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65F11F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DFEDAF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DB0E3B" w14:textId="11223E7A" w:rsidR="00F32BBB" w:rsidRPr="002303DB" w:rsidRDefault="00737E32" w:rsidP="00F3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20243467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2 Fig. </w:t>
      </w:r>
      <w:r w:rsidRPr="00737E32">
        <w:rPr>
          <w:rFonts w:ascii="Times New Roman" w:hAnsi="Times New Roman" w:cs="Times New Roman"/>
          <w:b/>
          <w:bCs/>
          <w:sz w:val="24"/>
          <w:szCs w:val="24"/>
          <w:lang w:val="en-US"/>
        </w:rPr>
        <w:t>Bayes Factor Robustness Check for each cue compa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2"/>
    </w:p>
    <w:p w14:paraId="42BDD24A" w14:textId="77777777" w:rsidR="00F32BBB" w:rsidRDefault="00F32BBB" w:rsidP="00F3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49B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361BBA" wp14:editId="364FC1F7">
            <wp:extent cx="5400040" cy="4174490"/>
            <wp:effectExtent l="0" t="0" r="0" b="3810"/>
            <wp:docPr id="888389435" name="Imagen 1" descr="A group of graph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389435" name="Imagen 1" descr="A group of graphs on a black background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92718" w14:textId="77777777" w:rsidR="00F32BBB" w:rsidRDefault="00F32BBB" w:rsidP="00F3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6F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314DDC6" w14:textId="77777777" w:rsidR="00F32BBB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6903E3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654091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19D59C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91EEC0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CFD768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43977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5DFE9A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DA482D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38FB08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0B8707" w14:textId="77777777" w:rsidR="00737E32" w:rsidRDefault="00737E32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D3A280" w14:textId="77777777" w:rsidR="00B6108E" w:rsidRDefault="00B6108E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363464" w14:textId="77777777" w:rsidR="00B6108E" w:rsidRDefault="00B6108E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C6F9C7" w14:textId="78C2990A" w:rsidR="0020510A" w:rsidRPr="00D7588A" w:rsidRDefault="0020510A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Hlk20434207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3 Fig. </w:t>
      </w:r>
      <w:r w:rsidRPr="00D758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lations ratio score/causality ratings for each cue </w:t>
      </w:r>
      <w:r w:rsidR="00B6108E" w:rsidRPr="00D758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experiment </w:t>
      </w:r>
      <w:r w:rsidR="004B615C" w:rsidRPr="00D7588A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 negative contingencies (within-subject analyses)</w:t>
      </w:r>
      <w:r w:rsidR="00B6108E" w:rsidRPr="00D7588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3"/>
    <w:p w14:paraId="799F09A6" w14:textId="77777777" w:rsidR="00CA29C9" w:rsidRPr="007D6F89" w:rsidRDefault="00CA29C9" w:rsidP="00205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8CD416" w14:textId="5231E4DC" w:rsidR="00F32BBB" w:rsidRDefault="00077B31" w:rsidP="00F32B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6AF690" wp14:editId="0DEE62DA">
            <wp:extent cx="5283852" cy="3123835"/>
            <wp:effectExtent l="0" t="0" r="0" b="635"/>
            <wp:docPr id="1623150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53" cy="3127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1440E" w14:textId="1E8F2A0A" w:rsidR="00F32BBB" w:rsidRPr="00826136" w:rsidRDefault="00F32BBB" w:rsidP="00F32B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984B1A" w14:textId="69CD2989" w:rsidR="00B6108E" w:rsidRDefault="00B6108E" w:rsidP="00B610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108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xperiments are shown in different columns and cues in different rows.</w:t>
      </w:r>
    </w:p>
    <w:p w14:paraId="64448C2C" w14:textId="77777777" w:rsidR="00B6108E" w:rsidRDefault="00B6108E" w:rsidP="00737E32">
      <w:pPr>
        <w:rPr>
          <w:lang w:val="en-US"/>
        </w:rPr>
      </w:pPr>
    </w:p>
    <w:p w14:paraId="3DCC501D" w14:textId="77777777" w:rsidR="00612E96" w:rsidRDefault="00612E96" w:rsidP="00737E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CD0C60" w14:textId="25D742E4" w:rsidR="00737E32" w:rsidRPr="00D7588A" w:rsidRDefault="00A944EB" w:rsidP="00737E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4" w:name="_Hlk20434209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4B615C" w:rsidRPr="00D7588A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s ratio score/causality ratings for each cue and experiment under negative contingencies (within-subject analyses).</w:t>
      </w:r>
    </w:p>
    <w:bookmarkEnd w:id="4"/>
    <w:p w14:paraId="47FA7B92" w14:textId="17C59EB0" w:rsidR="00737E32" w:rsidRPr="007D6F89" w:rsidRDefault="00737E32" w:rsidP="00737E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387"/>
        <w:gridCol w:w="1172"/>
        <w:gridCol w:w="1195"/>
        <w:gridCol w:w="1196"/>
        <w:gridCol w:w="1206"/>
        <w:gridCol w:w="1181"/>
      </w:tblGrid>
      <w:tr w:rsidR="00A944EB" w:rsidRPr="005F779E" w14:paraId="06688C42" w14:textId="77777777" w:rsidTr="005F779E">
        <w:tc>
          <w:tcPr>
            <w:tcW w:w="1157" w:type="dxa"/>
          </w:tcPr>
          <w:p w14:paraId="1F4E8DCF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387" w:type="dxa"/>
          </w:tcPr>
          <w:p w14:paraId="2E1F778A" w14:textId="4F4EDBAE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72" w:type="dxa"/>
          </w:tcPr>
          <w:p w14:paraId="0839AFDE" w14:textId="25AE30D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r</w:t>
            </w:r>
          </w:p>
        </w:tc>
        <w:tc>
          <w:tcPr>
            <w:tcW w:w="1195" w:type="dxa"/>
          </w:tcPr>
          <w:p w14:paraId="281C9D1C" w14:textId="599416A5" w:rsidR="00A944EB" w:rsidRPr="005F779E" w:rsidRDefault="00353150" w:rsidP="00737E32">
            <w:pPr>
              <w:tabs>
                <w:tab w:val="left" w:pos="441"/>
              </w:tabs>
              <w:rPr>
                <w:lang w:val="en-US"/>
              </w:rPr>
            </w:pPr>
            <w:proofErr w:type="spellStart"/>
            <w:r w:rsidRPr="005F779E">
              <w:rPr>
                <w:lang w:val="en-US"/>
              </w:rPr>
              <w:t>D</w:t>
            </w:r>
            <w:r w:rsidR="00A944EB" w:rsidRPr="005F779E">
              <w:rPr>
                <w:lang w:val="en-US"/>
              </w:rPr>
              <w:t>f</w:t>
            </w:r>
            <w:proofErr w:type="spellEnd"/>
          </w:p>
        </w:tc>
        <w:tc>
          <w:tcPr>
            <w:tcW w:w="2402" w:type="dxa"/>
            <w:gridSpan w:val="2"/>
          </w:tcPr>
          <w:p w14:paraId="35D7AEC2" w14:textId="1F0774E4" w:rsidR="00A944EB" w:rsidRPr="005F779E" w:rsidRDefault="00A944EB" w:rsidP="00B66458">
            <w:pPr>
              <w:tabs>
                <w:tab w:val="left" w:pos="441"/>
              </w:tabs>
              <w:jc w:val="center"/>
              <w:rPr>
                <w:lang w:val="en-US"/>
              </w:rPr>
            </w:pPr>
            <w:r w:rsidRPr="005F779E">
              <w:rPr>
                <w:lang w:val="en-US"/>
              </w:rPr>
              <w:t>95% CI</w:t>
            </w:r>
          </w:p>
        </w:tc>
        <w:tc>
          <w:tcPr>
            <w:tcW w:w="1181" w:type="dxa"/>
          </w:tcPr>
          <w:p w14:paraId="2E5823F7" w14:textId="53E81F2A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p</w:t>
            </w:r>
          </w:p>
        </w:tc>
      </w:tr>
      <w:tr w:rsidR="00A944EB" w:rsidRPr="005F779E" w14:paraId="561F6FDC" w14:textId="77777777" w:rsidTr="00C10563">
        <w:tc>
          <w:tcPr>
            <w:tcW w:w="1157" w:type="dxa"/>
            <w:tcBorders>
              <w:bottom w:val="nil"/>
            </w:tcBorders>
          </w:tcPr>
          <w:p w14:paraId="41EC942B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387" w:type="dxa"/>
            <w:tcBorders>
              <w:bottom w:val="nil"/>
            </w:tcBorders>
          </w:tcPr>
          <w:p w14:paraId="73D96510" w14:textId="23A311BF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760713A4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14:paraId="08896C19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96" w:type="dxa"/>
          </w:tcPr>
          <w:p w14:paraId="1B04B5C1" w14:textId="4B8883BC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LL</w:t>
            </w:r>
          </w:p>
        </w:tc>
        <w:tc>
          <w:tcPr>
            <w:tcW w:w="1206" w:type="dxa"/>
          </w:tcPr>
          <w:p w14:paraId="1EBD6935" w14:textId="62224C23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UL</w:t>
            </w:r>
          </w:p>
        </w:tc>
        <w:tc>
          <w:tcPr>
            <w:tcW w:w="1181" w:type="dxa"/>
            <w:tcBorders>
              <w:bottom w:val="nil"/>
            </w:tcBorders>
          </w:tcPr>
          <w:p w14:paraId="6379E3A7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</w:p>
        </w:tc>
      </w:tr>
      <w:tr w:rsidR="00A944EB" w:rsidRPr="005F779E" w14:paraId="77B65148" w14:textId="77777777" w:rsidTr="00C10563">
        <w:tc>
          <w:tcPr>
            <w:tcW w:w="1157" w:type="dxa"/>
            <w:tcBorders>
              <w:top w:val="nil"/>
            </w:tcBorders>
          </w:tcPr>
          <w:p w14:paraId="265832C4" w14:textId="10629A25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1</w:t>
            </w:r>
          </w:p>
        </w:tc>
        <w:tc>
          <w:tcPr>
            <w:tcW w:w="1387" w:type="dxa"/>
            <w:tcBorders>
              <w:top w:val="nil"/>
            </w:tcBorders>
          </w:tcPr>
          <w:p w14:paraId="1625AD30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Filler</w:t>
            </w:r>
          </w:p>
          <w:p w14:paraId="0E45C306" w14:textId="77777777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0F131DDF" w14:textId="240BDE1B" w:rsidR="00A944EB" w:rsidRPr="005F779E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  <w:tcBorders>
              <w:top w:val="nil"/>
            </w:tcBorders>
          </w:tcPr>
          <w:p w14:paraId="3B982446" w14:textId="77777777" w:rsidR="00A944EB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-0.699</w:t>
            </w:r>
          </w:p>
          <w:p w14:paraId="570C8F0B" w14:textId="77777777" w:rsidR="00C10563" w:rsidRDefault="00C10563" w:rsidP="00737E32">
            <w:pPr>
              <w:tabs>
                <w:tab w:val="left" w:pos="441"/>
              </w:tabs>
              <w:rPr>
                <w:lang w:val="en-US"/>
              </w:rPr>
            </w:pPr>
            <w:r w:rsidRPr="00C10563">
              <w:rPr>
                <w:lang w:val="en-US"/>
              </w:rPr>
              <w:t>-0.577</w:t>
            </w:r>
          </w:p>
          <w:p w14:paraId="6B6DAA68" w14:textId="156E3288" w:rsidR="00051D3E" w:rsidRPr="005F779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725</w:t>
            </w:r>
          </w:p>
        </w:tc>
        <w:tc>
          <w:tcPr>
            <w:tcW w:w="1195" w:type="dxa"/>
            <w:tcBorders>
              <w:top w:val="nil"/>
            </w:tcBorders>
          </w:tcPr>
          <w:p w14:paraId="45EDE163" w14:textId="77777777" w:rsidR="00A944EB" w:rsidRDefault="00A944EB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48</w:t>
            </w:r>
          </w:p>
          <w:p w14:paraId="5D8B7F66" w14:textId="77777777" w:rsidR="00C10563" w:rsidRDefault="00C10563" w:rsidP="00737E32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692F5309" w14:textId="54103918" w:rsidR="00051D3E" w:rsidRPr="005F779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96" w:type="dxa"/>
          </w:tcPr>
          <w:p w14:paraId="75F42CC7" w14:textId="77777777" w:rsidR="00A944EB" w:rsidRDefault="0028326E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-0.818</w:t>
            </w:r>
          </w:p>
          <w:p w14:paraId="76A8C3E6" w14:textId="77777777" w:rsidR="00C10563" w:rsidRDefault="00C10563" w:rsidP="00737E32">
            <w:pPr>
              <w:tabs>
                <w:tab w:val="left" w:pos="441"/>
              </w:tabs>
              <w:rPr>
                <w:lang w:val="en-US"/>
              </w:rPr>
            </w:pPr>
            <w:r w:rsidRPr="00C10563">
              <w:rPr>
                <w:lang w:val="en-US"/>
              </w:rPr>
              <w:t>-0.737</w:t>
            </w:r>
          </w:p>
          <w:p w14:paraId="579178D4" w14:textId="464AFD12" w:rsidR="00051D3E" w:rsidRPr="005F779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834</w:t>
            </w:r>
          </w:p>
        </w:tc>
        <w:tc>
          <w:tcPr>
            <w:tcW w:w="1206" w:type="dxa"/>
          </w:tcPr>
          <w:p w14:paraId="624DF330" w14:textId="77777777" w:rsidR="00A944EB" w:rsidRDefault="0028326E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-0.522</w:t>
            </w:r>
          </w:p>
          <w:p w14:paraId="0C83DAD3" w14:textId="77777777" w:rsidR="00051D3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357</w:t>
            </w:r>
          </w:p>
          <w:p w14:paraId="02D540D3" w14:textId="393018B3" w:rsidR="00051D3E" w:rsidRPr="005F779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559</w:t>
            </w:r>
          </w:p>
        </w:tc>
        <w:tc>
          <w:tcPr>
            <w:tcW w:w="1181" w:type="dxa"/>
            <w:tcBorders>
              <w:top w:val="nil"/>
            </w:tcBorders>
          </w:tcPr>
          <w:p w14:paraId="57F539A6" w14:textId="77777777" w:rsidR="00A944EB" w:rsidRDefault="00840121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7C2DEFA3" w14:textId="77777777" w:rsidR="00C10563" w:rsidRDefault="00C10563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4A249008" w14:textId="094F4B96" w:rsidR="00051D3E" w:rsidRPr="005F779E" w:rsidRDefault="00051D3E" w:rsidP="00737E32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</w:tc>
      </w:tr>
      <w:tr w:rsidR="00344540" w:rsidRPr="005F779E" w14:paraId="08E32D3F" w14:textId="77777777" w:rsidTr="005F779E">
        <w:tc>
          <w:tcPr>
            <w:tcW w:w="1157" w:type="dxa"/>
          </w:tcPr>
          <w:p w14:paraId="403E9A1F" w14:textId="2D37C4D4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2</w:t>
            </w:r>
          </w:p>
        </w:tc>
        <w:tc>
          <w:tcPr>
            <w:tcW w:w="1387" w:type="dxa"/>
          </w:tcPr>
          <w:p w14:paraId="404977F8" w14:textId="77777777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6990C3AF" w14:textId="5D8C38A3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</w:tcPr>
          <w:p w14:paraId="3EEEFD99" w14:textId="77777777" w:rsidR="00344540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766</w:t>
            </w:r>
          </w:p>
          <w:p w14:paraId="71AFFEF1" w14:textId="0F42BFD4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786</w:t>
            </w:r>
          </w:p>
        </w:tc>
        <w:tc>
          <w:tcPr>
            <w:tcW w:w="1195" w:type="dxa"/>
          </w:tcPr>
          <w:p w14:paraId="41D5301C" w14:textId="77777777" w:rsidR="00344540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14:paraId="07D452C0" w14:textId="5C2CD885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196" w:type="dxa"/>
          </w:tcPr>
          <w:p w14:paraId="594B4DE2" w14:textId="77777777" w:rsidR="00344540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856</w:t>
            </w:r>
          </w:p>
          <w:p w14:paraId="77773224" w14:textId="67D1F63C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868</w:t>
            </w:r>
          </w:p>
        </w:tc>
        <w:tc>
          <w:tcPr>
            <w:tcW w:w="1206" w:type="dxa"/>
          </w:tcPr>
          <w:p w14:paraId="78D7337D" w14:textId="77777777" w:rsidR="00344540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632</w:t>
            </w:r>
          </w:p>
          <w:p w14:paraId="32CB773B" w14:textId="23416B38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660</w:t>
            </w:r>
          </w:p>
        </w:tc>
        <w:tc>
          <w:tcPr>
            <w:tcW w:w="1181" w:type="dxa"/>
          </w:tcPr>
          <w:p w14:paraId="1B30820A" w14:textId="77777777" w:rsidR="00344540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42A9D87E" w14:textId="2EF97667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</w:tc>
      </w:tr>
      <w:tr w:rsidR="00344540" w:rsidRPr="005F779E" w14:paraId="59195F17" w14:textId="77777777" w:rsidTr="005F779E">
        <w:tc>
          <w:tcPr>
            <w:tcW w:w="1157" w:type="dxa"/>
          </w:tcPr>
          <w:p w14:paraId="18977EB0" w14:textId="63851929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3</w:t>
            </w:r>
          </w:p>
        </w:tc>
        <w:tc>
          <w:tcPr>
            <w:tcW w:w="1387" w:type="dxa"/>
          </w:tcPr>
          <w:p w14:paraId="7DBF2DD2" w14:textId="77777777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Filler</w:t>
            </w:r>
          </w:p>
          <w:p w14:paraId="2A4DC821" w14:textId="77777777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773D6E40" w14:textId="050350C4" w:rsidR="00344540" w:rsidRPr="005F779E" w:rsidRDefault="00344540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</w:tcPr>
          <w:p w14:paraId="5DD6CE82" w14:textId="77777777" w:rsidR="00344540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582</w:t>
            </w:r>
          </w:p>
          <w:p w14:paraId="3863C6A7" w14:textId="77777777" w:rsidR="00E046B4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569</w:t>
            </w:r>
          </w:p>
          <w:p w14:paraId="0ABB939A" w14:textId="40DAE092" w:rsidR="00E046B4" w:rsidRPr="005F779E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607</w:t>
            </w:r>
          </w:p>
        </w:tc>
        <w:tc>
          <w:tcPr>
            <w:tcW w:w="1195" w:type="dxa"/>
          </w:tcPr>
          <w:p w14:paraId="0AF2523E" w14:textId="77777777" w:rsidR="00344540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  <w:p w14:paraId="404F5C6A" w14:textId="77777777" w:rsidR="00E046B4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  <w:p w14:paraId="591A2248" w14:textId="25854139" w:rsidR="00E046B4" w:rsidRPr="005F779E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1196" w:type="dxa"/>
          </w:tcPr>
          <w:p w14:paraId="3DC6D07B" w14:textId="77777777" w:rsidR="00344540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680</w:t>
            </w:r>
          </w:p>
          <w:p w14:paraId="41F277CA" w14:textId="77777777" w:rsidR="00E046B4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669</w:t>
            </w:r>
          </w:p>
          <w:p w14:paraId="5AA20BDB" w14:textId="663855B8" w:rsidR="00E046B4" w:rsidRPr="005F779E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700</w:t>
            </w:r>
          </w:p>
        </w:tc>
        <w:tc>
          <w:tcPr>
            <w:tcW w:w="1206" w:type="dxa"/>
          </w:tcPr>
          <w:p w14:paraId="485AEE24" w14:textId="77777777" w:rsidR="00344540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464</w:t>
            </w:r>
          </w:p>
          <w:p w14:paraId="6FD2DDC7" w14:textId="77777777" w:rsidR="00E046B4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448</w:t>
            </w:r>
          </w:p>
          <w:p w14:paraId="15ADB963" w14:textId="2007E4CB" w:rsidR="00E046B4" w:rsidRPr="005F779E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494</w:t>
            </w:r>
          </w:p>
        </w:tc>
        <w:tc>
          <w:tcPr>
            <w:tcW w:w="1181" w:type="dxa"/>
          </w:tcPr>
          <w:p w14:paraId="67AF8D93" w14:textId="77777777" w:rsidR="00E046B4" w:rsidRDefault="00E046B4" w:rsidP="00E046B4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29725BF6" w14:textId="77777777" w:rsidR="00E046B4" w:rsidRDefault="00E046B4" w:rsidP="00E046B4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44ADC2DD" w14:textId="184D7198" w:rsidR="00344540" w:rsidRPr="005F779E" w:rsidRDefault="00E046B4" w:rsidP="00344540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</w:tc>
      </w:tr>
    </w:tbl>
    <w:p w14:paraId="33F10342" w14:textId="6F6369CD" w:rsidR="00737E32" w:rsidRDefault="00737E32" w:rsidP="00737E32">
      <w:pPr>
        <w:tabs>
          <w:tab w:val="left" w:pos="441"/>
        </w:tabs>
        <w:rPr>
          <w:lang w:val="en-US"/>
        </w:rPr>
      </w:pPr>
    </w:p>
    <w:p w14:paraId="5AACE8F0" w14:textId="77777777" w:rsidR="00612E96" w:rsidRDefault="00612E96" w:rsidP="00051D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E572B3" w14:textId="77777777" w:rsidR="00612E96" w:rsidRDefault="00612E96" w:rsidP="00051D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6718C" w14:textId="77777777" w:rsidR="00612E96" w:rsidRDefault="00612E96" w:rsidP="00051D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B439F" w14:textId="45C434DA" w:rsidR="00A944EB" w:rsidRPr="000A0605" w:rsidRDefault="00A944EB" w:rsidP="00737E32">
      <w:pPr>
        <w:tabs>
          <w:tab w:val="left" w:pos="441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20434211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4 Fig. </w:t>
      </w:r>
      <w:r w:rsidR="004B615C" w:rsidRPr="000A0605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s ratio score/causality ratings for each cue and experiment under negative contingencies (between-subject analyses)</w:t>
      </w:r>
      <w:r w:rsidRPr="000A060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5"/>
    <w:p w14:paraId="5C180464" w14:textId="07929A6A" w:rsidR="002303DB" w:rsidRDefault="002303DB" w:rsidP="00737E32">
      <w:pPr>
        <w:tabs>
          <w:tab w:val="left" w:pos="441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099FE0" wp14:editId="00A64AC1">
            <wp:extent cx="5408648" cy="2108807"/>
            <wp:effectExtent l="0" t="0" r="1905" b="6350"/>
            <wp:docPr id="6368329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704" cy="214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0E191" w14:textId="77777777" w:rsidR="00612E96" w:rsidRDefault="00612E96" w:rsidP="00737E32">
      <w:pPr>
        <w:tabs>
          <w:tab w:val="left" w:pos="441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FB13808" w14:textId="1B0296F4" w:rsidR="002303DB" w:rsidRPr="00612E96" w:rsidRDefault="00612E96" w:rsidP="00612E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108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xperiments are shown in different columns and cues in different rows.</w:t>
      </w:r>
    </w:p>
    <w:p w14:paraId="2928C0D6" w14:textId="77777777" w:rsidR="00612E96" w:rsidRDefault="00612E96" w:rsidP="00737E32">
      <w:pPr>
        <w:tabs>
          <w:tab w:val="left" w:pos="441"/>
        </w:tabs>
        <w:rPr>
          <w:lang w:val="en-US"/>
        </w:rPr>
      </w:pPr>
    </w:p>
    <w:p w14:paraId="1A432421" w14:textId="6C4C2114" w:rsidR="00612E96" w:rsidRPr="000A0605" w:rsidRDefault="00612E96" w:rsidP="00612E96">
      <w:pPr>
        <w:rPr>
          <w:b/>
          <w:bCs/>
          <w:lang w:val="en-US"/>
        </w:rPr>
      </w:pPr>
      <w:bookmarkStart w:id="6" w:name="_Hlk204342131"/>
      <w:r w:rsidRPr="000A06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</w:t>
      </w:r>
      <w:r w:rsidR="00F31E74" w:rsidRPr="000A0605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s ratio score/causality ratings for each cue and experiment under negative contingencies (between-subject analyses)</w:t>
      </w:r>
      <w:r w:rsidRPr="000A060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6"/>
    <w:p w14:paraId="1CCDC59B" w14:textId="77777777" w:rsidR="00612E96" w:rsidRDefault="00612E96" w:rsidP="00612E96">
      <w:pPr>
        <w:tabs>
          <w:tab w:val="left" w:pos="441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387"/>
        <w:gridCol w:w="1172"/>
        <w:gridCol w:w="1195"/>
        <w:gridCol w:w="1196"/>
        <w:gridCol w:w="1206"/>
        <w:gridCol w:w="1181"/>
      </w:tblGrid>
      <w:tr w:rsidR="00612E96" w:rsidRPr="005F779E" w14:paraId="7D778AB5" w14:textId="77777777" w:rsidTr="00B36121">
        <w:tc>
          <w:tcPr>
            <w:tcW w:w="1157" w:type="dxa"/>
          </w:tcPr>
          <w:p w14:paraId="1D2286F4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387" w:type="dxa"/>
          </w:tcPr>
          <w:p w14:paraId="50A0089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72" w:type="dxa"/>
          </w:tcPr>
          <w:p w14:paraId="267693C6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r</w:t>
            </w:r>
          </w:p>
        </w:tc>
        <w:tc>
          <w:tcPr>
            <w:tcW w:w="1195" w:type="dxa"/>
          </w:tcPr>
          <w:p w14:paraId="2E0FE3A1" w14:textId="1E602041" w:rsidR="00612E96" w:rsidRPr="005F779E" w:rsidRDefault="00353150" w:rsidP="00B36121">
            <w:pPr>
              <w:tabs>
                <w:tab w:val="left" w:pos="441"/>
              </w:tabs>
              <w:rPr>
                <w:lang w:val="en-US"/>
              </w:rPr>
            </w:pPr>
            <w:proofErr w:type="spellStart"/>
            <w:r w:rsidRPr="005F779E">
              <w:rPr>
                <w:lang w:val="en-US"/>
              </w:rPr>
              <w:t>D</w:t>
            </w:r>
            <w:r w:rsidR="00612E96" w:rsidRPr="005F779E">
              <w:rPr>
                <w:lang w:val="en-US"/>
              </w:rPr>
              <w:t>f</w:t>
            </w:r>
            <w:proofErr w:type="spellEnd"/>
          </w:p>
        </w:tc>
        <w:tc>
          <w:tcPr>
            <w:tcW w:w="2402" w:type="dxa"/>
            <w:gridSpan w:val="2"/>
          </w:tcPr>
          <w:p w14:paraId="329C6304" w14:textId="77777777" w:rsidR="00612E96" w:rsidRPr="005F779E" w:rsidRDefault="00612E96" w:rsidP="00B36121">
            <w:pPr>
              <w:tabs>
                <w:tab w:val="left" w:pos="441"/>
              </w:tabs>
              <w:jc w:val="center"/>
              <w:rPr>
                <w:lang w:val="en-US"/>
              </w:rPr>
            </w:pPr>
            <w:r w:rsidRPr="005F779E">
              <w:rPr>
                <w:lang w:val="en-US"/>
              </w:rPr>
              <w:t>95% CI</w:t>
            </w:r>
          </w:p>
        </w:tc>
        <w:tc>
          <w:tcPr>
            <w:tcW w:w="1181" w:type="dxa"/>
          </w:tcPr>
          <w:p w14:paraId="348F6DE4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p</w:t>
            </w:r>
          </w:p>
        </w:tc>
      </w:tr>
      <w:tr w:rsidR="00612E96" w:rsidRPr="005F779E" w14:paraId="786C1D2D" w14:textId="77777777" w:rsidTr="00B36121">
        <w:tc>
          <w:tcPr>
            <w:tcW w:w="1157" w:type="dxa"/>
            <w:tcBorders>
              <w:bottom w:val="nil"/>
            </w:tcBorders>
          </w:tcPr>
          <w:p w14:paraId="6E113B83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387" w:type="dxa"/>
            <w:tcBorders>
              <w:bottom w:val="nil"/>
            </w:tcBorders>
          </w:tcPr>
          <w:p w14:paraId="2624F0E0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72398495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14:paraId="23A045B6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  <w:tc>
          <w:tcPr>
            <w:tcW w:w="1196" w:type="dxa"/>
          </w:tcPr>
          <w:p w14:paraId="569F1B13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LL</w:t>
            </w:r>
          </w:p>
        </w:tc>
        <w:tc>
          <w:tcPr>
            <w:tcW w:w="1206" w:type="dxa"/>
          </w:tcPr>
          <w:p w14:paraId="30DE9E71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UL</w:t>
            </w:r>
          </w:p>
        </w:tc>
        <w:tc>
          <w:tcPr>
            <w:tcW w:w="1181" w:type="dxa"/>
            <w:tcBorders>
              <w:bottom w:val="nil"/>
            </w:tcBorders>
          </w:tcPr>
          <w:p w14:paraId="67711629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</w:p>
        </w:tc>
      </w:tr>
      <w:tr w:rsidR="00612E96" w:rsidRPr="005F779E" w14:paraId="13A1A69D" w14:textId="77777777" w:rsidTr="00B36121">
        <w:tc>
          <w:tcPr>
            <w:tcW w:w="1157" w:type="dxa"/>
            <w:tcBorders>
              <w:top w:val="nil"/>
            </w:tcBorders>
          </w:tcPr>
          <w:p w14:paraId="66A831F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1</w:t>
            </w:r>
          </w:p>
        </w:tc>
        <w:tc>
          <w:tcPr>
            <w:tcW w:w="1387" w:type="dxa"/>
            <w:tcBorders>
              <w:top w:val="nil"/>
            </w:tcBorders>
          </w:tcPr>
          <w:p w14:paraId="5D91E337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40C692F1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  <w:tcBorders>
              <w:top w:val="nil"/>
            </w:tcBorders>
          </w:tcPr>
          <w:p w14:paraId="1CFFF8DA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852</w:t>
            </w:r>
          </w:p>
          <w:p w14:paraId="22FA79BF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558</w:t>
            </w:r>
          </w:p>
        </w:tc>
        <w:tc>
          <w:tcPr>
            <w:tcW w:w="1195" w:type="dxa"/>
            <w:tcBorders>
              <w:top w:val="nil"/>
            </w:tcBorders>
          </w:tcPr>
          <w:p w14:paraId="7E1D50DA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45B3AB70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96" w:type="dxa"/>
          </w:tcPr>
          <w:p w14:paraId="18C4C56D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931</w:t>
            </w:r>
          </w:p>
          <w:p w14:paraId="4FD6A2FD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788</w:t>
            </w:r>
          </w:p>
        </w:tc>
        <w:tc>
          <w:tcPr>
            <w:tcW w:w="1206" w:type="dxa"/>
          </w:tcPr>
          <w:p w14:paraId="7837AD2E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7B7A70">
              <w:rPr>
                <w:lang w:val="en-US"/>
              </w:rPr>
              <w:t>-0.699</w:t>
            </w:r>
          </w:p>
          <w:p w14:paraId="0AFBC5C9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051D3E">
              <w:rPr>
                <w:lang w:val="en-US"/>
              </w:rPr>
              <w:t>-0.189</w:t>
            </w:r>
          </w:p>
        </w:tc>
        <w:tc>
          <w:tcPr>
            <w:tcW w:w="1181" w:type="dxa"/>
            <w:tcBorders>
              <w:top w:val="nil"/>
            </w:tcBorders>
          </w:tcPr>
          <w:p w14:paraId="77DF5E19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4F29DA1F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612E96" w:rsidRPr="005F779E" w14:paraId="10127F61" w14:textId="77777777" w:rsidTr="00B36121">
        <w:tc>
          <w:tcPr>
            <w:tcW w:w="1157" w:type="dxa"/>
          </w:tcPr>
          <w:p w14:paraId="3B819639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2</w:t>
            </w:r>
          </w:p>
        </w:tc>
        <w:tc>
          <w:tcPr>
            <w:tcW w:w="1387" w:type="dxa"/>
          </w:tcPr>
          <w:p w14:paraId="756CE39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6D6424B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</w:tcPr>
          <w:p w14:paraId="35E19344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456</w:t>
            </w:r>
          </w:p>
          <w:p w14:paraId="29DB6B40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682</w:t>
            </w:r>
          </w:p>
        </w:tc>
        <w:tc>
          <w:tcPr>
            <w:tcW w:w="1195" w:type="dxa"/>
          </w:tcPr>
          <w:p w14:paraId="61AE3E08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14:paraId="748E9331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96" w:type="dxa"/>
          </w:tcPr>
          <w:p w14:paraId="1CB1BA49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708</w:t>
            </w:r>
          </w:p>
          <w:p w14:paraId="6944432E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839</w:t>
            </w:r>
          </w:p>
        </w:tc>
        <w:tc>
          <w:tcPr>
            <w:tcW w:w="1206" w:type="dxa"/>
          </w:tcPr>
          <w:p w14:paraId="7AD2328B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100</w:t>
            </w:r>
          </w:p>
          <w:p w14:paraId="6CEA01D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344540">
              <w:rPr>
                <w:lang w:val="en-US"/>
              </w:rPr>
              <w:t>-0.422</w:t>
            </w:r>
          </w:p>
        </w:tc>
        <w:tc>
          <w:tcPr>
            <w:tcW w:w="1181" w:type="dxa"/>
          </w:tcPr>
          <w:p w14:paraId="6855A557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  <w:p w14:paraId="38B4EDC5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</w:tc>
      </w:tr>
      <w:tr w:rsidR="00612E96" w:rsidRPr="005F779E" w14:paraId="0B5DDAB5" w14:textId="77777777" w:rsidTr="00B36121">
        <w:tc>
          <w:tcPr>
            <w:tcW w:w="1157" w:type="dxa"/>
          </w:tcPr>
          <w:p w14:paraId="30AD536D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Exp.3</w:t>
            </w:r>
          </w:p>
        </w:tc>
        <w:tc>
          <w:tcPr>
            <w:tcW w:w="1387" w:type="dxa"/>
          </w:tcPr>
          <w:p w14:paraId="0466565E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Standard</w:t>
            </w:r>
          </w:p>
          <w:p w14:paraId="650BF87D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Overtrained</w:t>
            </w:r>
          </w:p>
        </w:tc>
        <w:tc>
          <w:tcPr>
            <w:tcW w:w="1172" w:type="dxa"/>
          </w:tcPr>
          <w:p w14:paraId="1748B0EC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621</w:t>
            </w:r>
          </w:p>
          <w:p w14:paraId="5AB81B95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521</w:t>
            </w:r>
          </w:p>
        </w:tc>
        <w:tc>
          <w:tcPr>
            <w:tcW w:w="1195" w:type="dxa"/>
          </w:tcPr>
          <w:p w14:paraId="640718C4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  <w:p w14:paraId="7F4DF7C8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196" w:type="dxa"/>
          </w:tcPr>
          <w:p w14:paraId="6D27B907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744</w:t>
            </w:r>
          </w:p>
          <w:p w14:paraId="27F227AC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671</w:t>
            </w:r>
          </w:p>
        </w:tc>
        <w:tc>
          <w:tcPr>
            <w:tcW w:w="1206" w:type="dxa"/>
          </w:tcPr>
          <w:p w14:paraId="0FE8BB24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457</w:t>
            </w:r>
          </w:p>
          <w:p w14:paraId="6E601CC2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E046B4">
              <w:rPr>
                <w:lang w:val="en-US"/>
              </w:rPr>
              <w:t>-0.331</w:t>
            </w:r>
          </w:p>
        </w:tc>
        <w:tc>
          <w:tcPr>
            <w:tcW w:w="1181" w:type="dxa"/>
          </w:tcPr>
          <w:p w14:paraId="783C1FA8" w14:textId="77777777" w:rsidR="00612E96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  <w:p w14:paraId="35976080" w14:textId="77777777" w:rsidR="00612E96" w:rsidRPr="005F779E" w:rsidRDefault="00612E96" w:rsidP="00B36121">
            <w:pPr>
              <w:tabs>
                <w:tab w:val="left" w:pos="441"/>
              </w:tabs>
              <w:rPr>
                <w:lang w:val="en-US"/>
              </w:rPr>
            </w:pPr>
            <w:r w:rsidRPr="005F779E">
              <w:rPr>
                <w:lang w:val="en-US"/>
              </w:rPr>
              <w:t>&lt;.001</w:t>
            </w:r>
          </w:p>
        </w:tc>
      </w:tr>
    </w:tbl>
    <w:p w14:paraId="2A9BFAD1" w14:textId="77777777" w:rsidR="00612E96" w:rsidRDefault="00612E96" w:rsidP="00612E96">
      <w:pPr>
        <w:tabs>
          <w:tab w:val="left" w:pos="441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A529D8" w14:textId="77777777" w:rsidR="00612E96" w:rsidRPr="00737E32" w:rsidRDefault="00612E96" w:rsidP="00737E32">
      <w:pPr>
        <w:tabs>
          <w:tab w:val="left" w:pos="441"/>
        </w:tabs>
        <w:rPr>
          <w:lang w:val="en-US"/>
        </w:rPr>
      </w:pPr>
    </w:p>
    <w:sectPr w:rsidR="00612E96" w:rsidRPr="00737E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6B"/>
    <w:rsid w:val="00051D3E"/>
    <w:rsid w:val="00077B31"/>
    <w:rsid w:val="000A0605"/>
    <w:rsid w:val="000C3AF6"/>
    <w:rsid w:val="001B6AC5"/>
    <w:rsid w:val="0020510A"/>
    <w:rsid w:val="002303DB"/>
    <w:rsid w:val="00264BF2"/>
    <w:rsid w:val="0028326E"/>
    <w:rsid w:val="00344540"/>
    <w:rsid w:val="00353150"/>
    <w:rsid w:val="00420ECF"/>
    <w:rsid w:val="004B615C"/>
    <w:rsid w:val="005F779E"/>
    <w:rsid w:val="00612E96"/>
    <w:rsid w:val="00632D57"/>
    <w:rsid w:val="00635527"/>
    <w:rsid w:val="00670803"/>
    <w:rsid w:val="0071659B"/>
    <w:rsid w:val="00737E32"/>
    <w:rsid w:val="007B7A70"/>
    <w:rsid w:val="0081324E"/>
    <w:rsid w:val="00840121"/>
    <w:rsid w:val="008A621F"/>
    <w:rsid w:val="00992FBB"/>
    <w:rsid w:val="00A13839"/>
    <w:rsid w:val="00A67300"/>
    <w:rsid w:val="00A944EB"/>
    <w:rsid w:val="00B6108E"/>
    <w:rsid w:val="00B66458"/>
    <w:rsid w:val="00BE5E0D"/>
    <w:rsid w:val="00C10563"/>
    <w:rsid w:val="00CA29C9"/>
    <w:rsid w:val="00D7588A"/>
    <w:rsid w:val="00E0076B"/>
    <w:rsid w:val="00E046B4"/>
    <w:rsid w:val="00E56CCD"/>
    <w:rsid w:val="00EB7E69"/>
    <w:rsid w:val="00F31E74"/>
    <w:rsid w:val="00F32BBB"/>
    <w:rsid w:val="00F8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EC812"/>
  <w15:chartTrackingRefBased/>
  <w15:docId w15:val="{68105E76-A05F-4261-9FA9-3683BF25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BB"/>
  </w:style>
  <w:style w:type="paragraph" w:styleId="Heading1">
    <w:name w:val="heading 1"/>
    <w:basedOn w:val="Normal"/>
    <w:next w:val="Normal"/>
    <w:link w:val="Heading1Char"/>
    <w:uiPriority w:val="9"/>
    <w:qFormat/>
    <w:rsid w:val="00E00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76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76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76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7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76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76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76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76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76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76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76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66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3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5</Pages>
  <Words>372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nfante Molinero</dc:creator>
  <cp:keywords/>
  <dc:description/>
  <cp:lastModifiedBy>Sara Infante Molinero</cp:lastModifiedBy>
  <cp:revision>10</cp:revision>
  <dcterms:created xsi:type="dcterms:W3CDTF">2025-07-03T09:17:00Z</dcterms:created>
  <dcterms:modified xsi:type="dcterms:W3CDTF">2025-09-29T07:54:00Z</dcterms:modified>
</cp:coreProperties>
</file>